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47E3" w:rsidRPr="00E21BC0" w:rsidRDefault="007447E3" w:rsidP="007447E3">
      <w:pPr>
        <w:rPr>
          <w:rFonts w:ascii="Calibri" w:hAnsi="Calibri" w:cs="Calibri"/>
          <w:szCs w:val="24"/>
          <w:lang w:eastAsia="ja-JP"/>
        </w:rPr>
      </w:pPr>
      <w:r w:rsidRPr="00E21BC0">
        <w:rPr>
          <w:rFonts w:ascii="Calibri" w:hAnsi="Calibri" w:cs="Calibri"/>
          <w:szCs w:val="24"/>
          <w:lang w:eastAsia="ja-JP"/>
        </w:rPr>
        <w:t>Table S1. Socio-demographic characteristics of the study sample</w:t>
      </w:r>
    </w:p>
    <w:tbl>
      <w:tblPr>
        <w:tblW w:w="5000" w:type="pct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026"/>
        <w:gridCol w:w="764"/>
        <w:gridCol w:w="1419"/>
        <w:gridCol w:w="954"/>
        <w:gridCol w:w="1500"/>
        <w:gridCol w:w="1178"/>
        <w:gridCol w:w="1179"/>
      </w:tblGrid>
      <w:tr w:rsidR="007447E3" w:rsidRPr="00D425CA" w:rsidTr="00AB0CAE">
        <w:trPr>
          <w:jc w:val="center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E3" w:rsidRPr="00AD09F5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AD09F5">
              <w:rPr>
                <w:rFonts w:ascii="Calibri" w:hAnsi="Calibri" w:cs="Calibri"/>
                <w:szCs w:val="24"/>
              </w:rPr>
              <w:t>Control condition (N=610)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E3" w:rsidRPr="0060783C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60783C">
              <w:rPr>
                <w:rFonts w:ascii="Calibri" w:hAnsi="Calibri" w:cs="Calibri"/>
                <w:szCs w:val="24"/>
              </w:rPr>
              <w:t>Animation condition (N=547)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47E3" w:rsidRPr="00BB3D0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BB3D0A">
              <w:rPr>
                <w:rFonts w:ascii="Calibri" w:hAnsi="Calibri" w:cs="Calibri"/>
                <w:szCs w:val="24"/>
              </w:rPr>
              <w:t>Total (N=1,157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Variable</w:t>
            </w:r>
          </w:p>
        </w:tc>
        <w:tc>
          <w:tcPr>
            <w:tcW w:w="767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N</w:t>
            </w:r>
          </w:p>
        </w:tc>
        <w:tc>
          <w:tcPr>
            <w:tcW w:w="1427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%)</w:t>
            </w:r>
          </w:p>
        </w:tc>
        <w:tc>
          <w:tcPr>
            <w:tcW w:w="959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N</w:t>
            </w:r>
          </w:p>
        </w:tc>
        <w:tc>
          <w:tcPr>
            <w:tcW w:w="1509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%)</w:t>
            </w:r>
          </w:p>
        </w:tc>
        <w:tc>
          <w:tcPr>
            <w:tcW w:w="1185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N</w:t>
            </w:r>
          </w:p>
        </w:tc>
        <w:tc>
          <w:tcPr>
            <w:tcW w:w="1186" w:type="dxa"/>
            <w:tcBorders>
              <w:left w:val="nil"/>
              <w:bottom w:val="single" w:sz="6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%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Ag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18-34 yea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4.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6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5.1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35-44 yea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7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4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0.7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45-54 yea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21.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4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8.5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55-70 yea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6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5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4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6.0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Educ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Below or equal to GCS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3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62.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3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56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6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59.3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University degre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7.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3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4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0.7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Incom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Below average incom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3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55.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51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6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53.8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Above average incom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6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4.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5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6.2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Ca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N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.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4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3.7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Y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5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97.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5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95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,1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96.3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Health literac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High literacy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51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84.6)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456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83.4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7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84.0)</w:t>
            </w:r>
          </w:p>
        </w:tc>
      </w:tr>
      <w:tr w:rsidR="007447E3" w:rsidRPr="00D425CA" w:rsidTr="00AB0CAE">
        <w:trPr>
          <w:jc w:val="center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 xml:space="preserve"> Low literac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5.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9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6.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1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7E3" w:rsidRPr="00D425CA" w:rsidRDefault="007447E3" w:rsidP="00AB0CAE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Cs w:val="24"/>
              </w:rPr>
            </w:pPr>
            <w:r w:rsidRPr="00D425CA">
              <w:rPr>
                <w:rFonts w:ascii="Calibri" w:hAnsi="Calibri" w:cs="Calibri"/>
                <w:szCs w:val="24"/>
              </w:rPr>
              <w:t>(16.0)</w:t>
            </w:r>
          </w:p>
        </w:tc>
      </w:tr>
    </w:tbl>
    <w:p w:rsidR="00895A2E" w:rsidRDefault="00886F50" w:rsidP="007447E3"/>
    <w:sectPr w:rsidR="00895A2E" w:rsidSect="00654F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E3"/>
    <w:rsid w:val="002B3662"/>
    <w:rsid w:val="00357C5D"/>
    <w:rsid w:val="00654FB5"/>
    <w:rsid w:val="007447E3"/>
    <w:rsid w:val="00886F50"/>
    <w:rsid w:val="00CA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CF239"/>
  <w15:chartTrackingRefBased/>
  <w15:docId w15:val="{4126A29B-5CA2-D946-AAA1-4BE0BDF4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7E3"/>
    <w:pPr>
      <w:spacing w:after="200" w:line="480" w:lineRule="auto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47E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6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7E3"/>
    <w:rPr>
      <w:rFonts w:ascii="Arial" w:eastAsiaTheme="majorEastAsia" w:hAnsi="Arial" w:cstheme="majorBidi"/>
      <w:b/>
      <w:bCs/>
      <w:sz w:val="26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t, Yasemin</dc:creator>
  <cp:keywords/>
  <dc:description/>
  <cp:lastModifiedBy>Hirst, Yasemin</cp:lastModifiedBy>
  <cp:revision>2</cp:revision>
  <dcterms:created xsi:type="dcterms:W3CDTF">2022-06-01T14:03:00Z</dcterms:created>
  <dcterms:modified xsi:type="dcterms:W3CDTF">2022-06-01T14:03:00Z</dcterms:modified>
</cp:coreProperties>
</file>